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09868" w14:textId="78994EFB" w:rsidR="007166E5" w:rsidRDefault="00112206">
      <w:bookmarkStart w:id="0" w:name="_GoBack"/>
      <w:bookmarkEnd w:id="0"/>
      <w:r w:rsidRPr="00112206">
        <w:rPr>
          <w:b/>
          <w:bCs/>
        </w:rPr>
        <w:t>Supplementary Table 1</w:t>
      </w:r>
      <w:r>
        <w:t>: Sociodemographic characteristics of the patients across sites</w:t>
      </w:r>
    </w:p>
    <w:p w14:paraId="0D34394C" w14:textId="77777777" w:rsidR="00112206" w:rsidRPr="008C48B7" w:rsidRDefault="00112206" w:rsidP="00112206">
      <w:pPr>
        <w:spacing w:after="120" w:line="276" w:lineRule="auto"/>
        <w:rPr>
          <w:rFonts w:ascii="Times New Roman" w:hAnsi="Times New Roman" w:cs="Times New Roman"/>
          <w:color w:val="0070C0"/>
        </w:rPr>
      </w:pP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1843"/>
        <w:gridCol w:w="1984"/>
      </w:tblGrid>
      <w:tr w:rsidR="00112206" w:rsidRPr="00112206" w14:paraId="160D8ED0" w14:textId="77777777" w:rsidTr="006C327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86C08C" w14:textId="77777777" w:rsidR="00112206" w:rsidRPr="00112206" w:rsidRDefault="00112206" w:rsidP="006C327F">
            <w:pPr>
              <w:spacing w:after="120" w:line="276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Si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958D94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Number total n=94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6554FC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 xml:space="preserve">Patient’s age in each site </w:t>
            </w:r>
          </w:p>
          <w:p w14:paraId="2D7A28E1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7F17B4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 xml:space="preserve">Male gender (%) in each site </w:t>
            </w:r>
          </w:p>
          <w:p w14:paraId="20BD37AC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</w:p>
        </w:tc>
      </w:tr>
      <w:tr w:rsidR="00112206" w:rsidRPr="00112206" w14:paraId="30BA0F78" w14:textId="77777777" w:rsidTr="006C327F">
        <w:tc>
          <w:tcPr>
            <w:tcW w:w="1985" w:type="dxa"/>
            <w:tcBorders>
              <w:top w:val="single" w:sz="4" w:space="0" w:color="auto"/>
            </w:tcBorders>
          </w:tcPr>
          <w:p w14:paraId="212C866C" w14:textId="77777777" w:rsidR="00112206" w:rsidRPr="00112206" w:rsidRDefault="00112206" w:rsidP="006C327F">
            <w:pPr>
              <w:spacing w:after="120" w:line="276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 xml:space="preserve">King’s College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2DB44D" w14:textId="27387EE4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35 (37</w:t>
            </w:r>
            <w:r w:rsidR="007A3728">
              <w:rPr>
                <w:rFonts w:cstheme="minorHAnsi"/>
                <w:color w:val="000000" w:themeColor="text1"/>
              </w:rPr>
              <w:t>%</w:t>
            </w:r>
            <w:r w:rsidRPr="0011220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6ACA5C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30.7 (9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E203D7" w14:textId="07174CAB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28 (</w:t>
            </w:r>
            <w:r w:rsidR="002D5D6B">
              <w:rPr>
                <w:rFonts w:cstheme="minorHAnsi"/>
                <w:color w:val="000000" w:themeColor="text1"/>
              </w:rPr>
              <w:t>80.0</w:t>
            </w:r>
            <w:r w:rsidRPr="00112206">
              <w:rPr>
                <w:rFonts w:cstheme="minorHAnsi"/>
                <w:color w:val="000000" w:themeColor="text1"/>
              </w:rPr>
              <w:t>%)</w:t>
            </w:r>
          </w:p>
        </w:tc>
      </w:tr>
      <w:tr w:rsidR="00112206" w:rsidRPr="00112206" w14:paraId="3CB722BF" w14:textId="77777777" w:rsidTr="006C327F">
        <w:tc>
          <w:tcPr>
            <w:tcW w:w="1985" w:type="dxa"/>
          </w:tcPr>
          <w:p w14:paraId="6CF0498E" w14:textId="77777777" w:rsidR="00112206" w:rsidRPr="00112206" w:rsidRDefault="00112206" w:rsidP="006C327F">
            <w:pPr>
              <w:spacing w:after="120" w:line="276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Cardiff</w:t>
            </w:r>
          </w:p>
        </w:tc>
        <w:tc>
          <w:tcPr>
            <w:tcW w:w="2551" w:type="dxa"/>
          </w:tcPr>
          <w:p w14:paraId="5942BA0E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15 (16%)</w:t>
            </w:r>
          </w:p>
        </w:tc>
        <w:tc>
          <w:tcPr>
            <w:tcW w:w="1843" w:type="dxa"/>
          </w:tcPr>
          <w:p w14:paraId="6FE89375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27.6 (10.9)</w:t>
            </w:r>
          </w:p>
        </w:tc>
        <w:tc>
          <w:tcPr>
            <w:tcW w:w="1984" w:type="dxa"/>
          </w:tcPr>
          <w:p w14:paraId="486DF0AE" w14:textId="76CE30D1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11 (</w:t>
            </w:r>
            <w:r w:rsidR="002D5D6B">
              <w:rPr>
                <w:rFonts w:cstheme="minorHAnsi"/>
                <w:color w:val="000000" w:themeColor="text1"/>
              </w:rPr>
              <w:t>73.3</w:t>
            </w:r>
            <w:r w:rsidRPr="00112206">
              <w:rPr>
                <w:rFonts w:cstheme="minorHAnsi"/>
                <w:color w:val="000000" w:themeColor="text1"/>
              </w:rPr>
              <w:t>%)</w:t>
            </w:r>
          </w:p>
        </w:tc>
      </w:tr>
      <w:tr w:rsidR="00112206" w:rsidRPr="00112206" w14:paraId="166942EF" w14:textId="77777777" w:rsidTr="006C327F">
        <w:tc>
          <w:tcPr>
            <w:tcW w:w="1985" w:type="dxa"/>
          </w:tcPr>
          <w:p w14:paraId="58BCC391" w14:textId="77777777" w:rsidR="00112206" w:rsidRPr="00112206" w:rsidRDefault="00112206" w:rsidP="006C327F">
            <w:pPr>
              <w:spacing w:after="120" w:line="276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 xml:space="preserve">Edinburgh </w:t>
            </w:r>
          </w:p>
        </w:tc>
        <w:tc>
          <w:tcPr>
            <w:tcW w:w="2551" w:type="dxa"/>
          </w:tcPr>
          <w:p w14:paraId="5CA764C5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16 (17%)</w:t>
            </w:r>
          </w:p>
        </w:tc>
        <w:tc>
          <w:tcPr>
            <w:tcW w:w="1843" w:type="dxa"/>
          </w:tcPr>
          <w:p w14:paraId="1CD1C444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30.5 (7.7)</w:t>
            </w:r>
          </w:p>
        </w:tc>
        <w:tc>
          <w:tcPr>
            <w:tcW w:w="1984" w:type="dxa"/>
          </w:tcPr>
          <w:p w14:paraId="3663315B" w14:textId="4DC30D2B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14 (</w:t>
            </w:r>
            <w:r w:rsidR="002D5D6B">
              <w:rPr>
                <w:rFonts w:cstheme="minorHAnsi"/>
                <w:color w:val="000000" w:themeColor="text1"/>
              </w:rPr>
              <w:t>87.5</w:t>
            </w:r>
            <w:r w:rsidRPr="00112206">
              <w:rPr>
                <w:rFonts w:cstheme="minorHAnsi"/>
                <w:color w:val="000000" w:themeColor="text1"/>
              </w:rPr>
              <w:t>%)</w:t>
            </w:r>
          </w:p>
        </w:tc>
      </w:tr>
      <w:tr w:rsidR="00112206" w:rsidRPr="00112206" w14:paraId="4247F8A3" w14:textId="77777777" w:rsidTr="006C327F">
        <w:tc>
          <w:tcPr>
            <w:tcW w:w="1985" w:type="dxa"/>
            <w:tcBorders>
              <w:bottom w:val="single" w:sz="4" w:space="0" w:color="auto"/>
            </w:tcBorders>
          </w:tcPr>
          <w:p w14:paraId="5F397A41" w14:textId="77777777" w:rsidR="00112206" w:rsidRPr="00112206" w:rsidRDefault="00112206" w:rsidP="006C327F">
            <w:pPr>
              <w:spacing w:after="120" w:line="276" w:lineRule="auto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 xml:space="preserve">Manchester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B13E8A1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28 (3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D03A3D" w14:textId="77777777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28.3 (6.0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56F028" w14:textId="6BB96C2A" w:rsidR="00112206" w:rsidRPr="00112206" w:rsidRDefault="00112206" w:rsidP="006C327F">
            <w:pPr>
              <w:spacing w:after="120" w:line="276" w:lineRule="auto"/>
              <w:contextualSpacing/>
              <w:rPr>
                <w:rFonts w:cstheme="minorHAnsi"/>
                <w:color w:val="000000" w:themeColor="text1"/>
              </w:rPr>
            </w:pPr>
            <w:r w:rsidRPr="00112206">
              <w:rPr>
                <w:rFonts w:cstheme="minorHAnsi"/>
                <w:color w:val="000000" w:themeColor="text1"/>
              </w:rPr>
              <w:t>24 (</w:t>
            </w:r>
            <w:r w:rsidR="002D5D6B">
              <w:rPr>
                <w:rFonts w:cstheme="minorHAnsi"/>
                <w:color w:val="000000" w:themeColor="text1"/>
              </w:rPr>
              <w:t>85.7</w:t>
            </w:r>
            <w:r w:rsidRPr="00112206">
              <w:rPr>
                <w:rFonts w:cstheme="minorHAnsi"/>
                <w:color w:val="000000" w:themeColor="text1"/>
              </w:rPr>
              <w:t>%</w:t>
            </w:r>
            <w:r w:rsidR="002D5D6B"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5E1A5157" w14:textId="77777777" w:rsidR="00112206" w:rsidRPr="00112206" w:rsidRDefault="00112206" w:rsidP="00112206">
      <w:pPr>
        <w:spacing w:after="120" w:line="276" w:lineRule="auto"/>
        <w:rPr>
          <w:rFonts w:cstheme="minorHAnsi"/>
          <w:color w:val="000000" w:themeColor="text1"/>
          <w:sz w:val="22"/>
          <w:szCs w:val="22"/>
        </w:rPr>
      </w:pPr>
      <w:r w:rsidRPr="00112206">
        <w:rPr>
          <w:rFonts w:cstheme="minorHAnsi"/>
          <w:color w:val="000000" w:themeColor="text1"/>
          <w:sz w:val="22"/>
          <w:szCs w:val="22"/>
        </w:rPr>
        <w:t>There was no significant age difference (ANOVA F=0.76, p=0.53) or gender difference across sites (Kruskal Wallis H=1.43 p=0.7)</w:t>
      </w:r>
    </w:p>
    <w:p w14:paraId="6C803312" w14:textId="77777777" w:rsidR="00112206" w:rsidRDefault="00112206"/>
    <w:sectPr w:rsidR="00112206" w:rsidSect="000206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9CF9EB" w14:textId="77777777" w:rsidR="00D96F78" w:rsidRDefault="00D96F78" w:rsidP="00CC25F0">
      <w:r>
        <w:separator/>
      </w:r>
    </w:p>
  </w:endnote>
  <w:endnote w:type="continuationSeparator" w:id="0">
    <w:p w14:paraId="05800F5D" w14:textId="77777777" w:rsidR="00D96F78" w:rsidRDefault="00D96F78" w:rsidP="00CC2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0D790" w14:textId="77777777" w:rsidR="00D96F78" w:rsidRDefault="00D96F78" w:rsidP="00CC25F0">
      <w:r>
        <w:separator/>
      </w:r>
    </w:p>
  </w:footnote>
  <w:footnote w:type="continuationSeparator" w:id="0">
    <w:p w14:paraId="4E8716AC" w14:textId="77777777" w:rsidR="00D96F78" w:rsidRDefault="00D96F78" w:rsidP="00CC2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2206"/>
    <w:rsid w:val="00017722"/>
    <w:rsid w:val="0002064F"/>
    <w:rsid w:val="00031F67"/>
    <w:rsid w:val="00033502"/>
    <w:rsid w:val="000B333F"/>
    <w:rsid w:val="001043C9"/>
    <w:rsid w:val="00112206"/>
    <w:rsid w:val="00113A07"/>
    <w:rsid w:val="00120416"/>
    <w:rsid w:val="001B44AB"/>
    <w:rsid w:val="001C7280"/>
    <w:rsid w:val="00206902"/>
    <w:rsid w:val="0022119D"/>
    <w:rsid w:val="002D5D6B"/>
    <w:rsid w:val="002F6221"/>
    <w:rsid w:val="00323FDF"/>
    <w:rsid w:val="00325DFF"/>
    <w:rsid w:val="003A7E58"/>
    <w:rsid w:val="003B4997"/>
    <w:rsid w:val="00453C67"/>
    <w:rsid w:val="0048247D"/>
    <w:rsid w:val="00501BC1"/>
    <w:rsid w:val="00505AE6"/>
    <w:rsid w:val="0055243B"/>
    <w:rsid w:val="0056676E"/>
    <w:rsid w:val="00583C6C"/>
    <w:rsid w:val="005A729D"/>
    <w:rsid w:val="005E76C1"/>
    <w:rsid w:val="006159BE"/>
    <w:rsid w:val="00620710"/>
    <w:rsid w:val="006355AA"/>
    <w:rsid w:val="00644DB7"/>
    <w:rsid w:val="006758C0"/>
    <w:rsid w:val="006C5710"/>
    <w:rsid w:val="006C7376"/>
    <w:rsid w:val="007001B4"/>
    <w:rsid w:val="007A3728"/>
    <w:rsid w:val="00804F44"/>
    <w:rsid w:val="0084614C"/>
    <w:rsid w:val="00892EB5"/>
    <w:rsid w:val="008970C2"/>
    <w:rsid w:val="008F5EF6"/>
    <w:rsid w:val="00923A78"/>
    <w:rsid w:val="009445D9"/>
    <w:rsid w:val="009644EA"/>
    <w:rsid w:val="009B574A"/>
    <w:rsid w:val="009C7A09"/>
    <w:rsid w:val="00A3526A"/>
    <w:rsid w:val="00AB32AE"/>
    <w:rsid w:val="00B64E9B"/>
    <w:rsid w:val="00CC25F0"/>
    <w:rsid w:val="00CC4950"/>
    <w:rsid w:val="00D96F78"/>
    <w:rsid w:val="00DB4DA7"/>
    <w:rsid w:val="00DD120E"/>
    <w:rsid w:val="00DD49AC"/>
    <w:rsid w:val="00DD7E14"/>
    <w:rsid w:val="00E1693D"/>
    <w:rsid w:val="00E47680"/>
    <w:rsid w:val="00E81346"/>
    <w:rsid w:val="00EA04A1"/>
    <w:rsid w:val="00EE6638"/>
    <w:rsid w:val="00F076C9"/>
    <w:rsid w:val="00FA1ACF"/>
    <w:rsid w:val="00FB5309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E8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2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2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00</Characters>
  <Application>Microsoft Office Word</Application>
  <DocSecurity>0</DocSecurity>
  <Lines>28</Lines>
  <Paragraphs>23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elli, Valeria</dc:creator>
  <cp:keywords/>
  <dc:description/>
  <cp:lastModifiedBy>ABADON</cp:lastModifiedBy>
  <cp:revision>3</cp:revision>
  <dcterms:created xsi:type="dcterms:W3CDTF">2021-01-06T04:37:00Z</dcterms:created>
  <dcterms:modified xsi:type="dcterms:W3CDTF">2021-02-17T10:44:00Z</dcterms:modified>
</cp:coreProperties>
</file>